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2637D" w14:textId="79CA4862" w:rsidR="00BB356F" w:rsidRPr="00AF0B3E" w:rsidRDefault="00AF0B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B3E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F0B3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</w:p>
    <w:p w14:paraId="1ACB4F51" w14:textId="04AE9346" w:rsidR="00AF0B3E" w:rsidRDefault="00AF0B3E"/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992"/>
        <w:gridCol w:w="1134"/>
        <w:gridCol w:w="1134"/>
        <w:gridCol w:w="992"/>
      </w:tblGrid>
      <w:tr w:rsidR="00AF0B3E" w:rsidRPr="00C110F8" w14:paraId="64B8A9E5" w14:textId="77777777" w:rsidTr="000C5E8D">
        <w:trPr>
          <w:trHeight w:val="76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1295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tement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8E75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ongly 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Disagree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FE6A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sagree 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EF2B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either 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031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ree 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35BF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ongly 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Agree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9B6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</w:tr>
      <w:tr w:rsidR="00AF0B3E" w:rsidRPr="00C110F8" w14:paraId="79D9EFE4" w14:textId="77777777" w:rsidTr="000C5E8D">
        <w:trPr>
          <w:trHeight w:val="57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56E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Pr="00C110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“I am cautious in presence of most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ogs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4B43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43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5348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7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DA6F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6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8FAC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2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6790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F45A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  <w:tr w:rsidR="00AF0B3E" w:rsidRPr="00C110F8" w14:paraId="289E754B" w14:textId="77777777" w:rsidTr="000C5E8D">
        <w:trPr>
          <w:trHeight w:val="3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FDCE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 “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 enjoy the presence of most dogs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F7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AB7C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8127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2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6520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2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39B1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75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691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  <w:tr w:rsidR="00AF0B3E" w:rsidRPr="00C110F8" w14:paraId="0554EE62" w14:textId="77777777" w:rsidTr="000C5E8D">
        <w:trPr>
          <w:trHeight w:val="60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960F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 “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 feel relaxed in the presence of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st dogs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B928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0919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EE8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8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9BC6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31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BAD8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C7F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  <w:tr w:rsidR="00AF0B3E" w:rsidRPr="00C110F8" w14:paraId="544392B7" w14:textId="77777777" w:rsidTr="000C5E8D">
        <w:trPr>
          <w:trHeight w:val="58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E54B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 “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 can recognise when a dog is showing aggressive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haviours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30DB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2DC0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6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A0B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B53F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68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1624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5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3E43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  <w:tr w:rsidR="00AF0B3E" w:rsidRPr="00C110F8" w14:paraId="4CF7D359" w14:textId="77777777" w:rsidTr="000C5E8D">
        <w:trPr>
          <w:trHeight w:val="60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526B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 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“I can recognise when a dog is showing scared/fearful behaviours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A7D6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BC32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2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A2F4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6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4DD9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56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4432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5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4C8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  <w:tr w:rsidR="00AF0B3E" w:rsidRPr="00C110F8" w14:paraId="66CD1EC9" w14:textId="77777777" w:rsidTr="000C5E8D">
        <w:trPr>
          <w:trHeight w:val="58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DD3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 “</w:t>
            </w:r>
            <w:r w:rsidRPr="00C11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 can recognise when a dog is showing relaxed behaviours</w:t>
            </w: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5A2F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7B91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2FE3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6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D282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56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A42A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7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980D" w14:textId="77777777" w:rsidR="00AF0B3E" w:rsidRPr="00C110F8" w:rsidRDefault="00AF0B3E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1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</w:tr>
    </w:tbl>
    <w:p w14:paraId="3854846D" w14:textId="77777777" w:rsidR="00AF0B3E" w:rsidRDefault="00AF0B3E"/>
    <w:sectPr w:rsidR="00AF0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Q0MzQ0N7c0MLRU0lEKTi0uzszPAykwrAUAel3qsCwAAAA="/>
  </w:docVars>
  <w:rsids>
    <w:rsidRoot w:val="00AF0B3E"/>
    <w:rsid w:val="00440660"/>
    <w:rsid w:val="004B68A7"/>
    <w:rsid w:val="00AF0B3E"/>
    <w:rsid w:val="00B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173B"/>
  <w15:chartTrackingRefBased/>
  <w15:docId w15:val="{5B4423F0-6294-4FDE-BCA0-5635BDFC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1</cp:revision>
  <dcterms:created xsi:type="dcterms:W3CDTF">2022-07-05T13:26:00Z</dcterms:created>
  <dcterms:modified xsi:type="dcterms:W3CDTF">2022-07-05T13:26:00Z</dcterms:modified>
</cp:coreProperties>
</file>